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CF1" w:rsidRDefault="001F6CF1" w:rsidP="001F6CF1">
      <w:r>
        <w:t>DNA, A2AB = 1-1203</w:t>
      </w:r>
    </w:p>
    <w:p w:rsidR="001F6CF1" w:rsidRDefault="001F6CF1" w:rsidP="001F6CF1">
      <w:r>
        <w:t>DNA, ADRB2 = 1204-2013</w:t>
      </w:r>
    </w:p>
    <w:p w:rsidR="001F6CF1" w:rsidRDefault="001F6CF1" w:rsidP="001F6CF1">
      <w:r>
        <w:t>DNA, APP = 2014-2700</w:t>
      </w:r>
    </w:p>
    <w:p w:rsidR="001F6CF1" w:rsidRDefault="001F6CF1" w:rsidP="001F6CF1">
      <w:r>
        <w:t>DNA, ATP7A = 2701-3384</w:t>
      </w:r>
    </w:p>
    <w:p w:rsidR="001F6CF1" w:rsidRDefault="001F6CF1" w:rsidP="001F6CF1">
      <w:r>
        <w:t>DNA, Adora3 = 3385-3729</w:t>
      </w:r>
    </w:p>
    <w:p w:rsidR="001F6CF1" w:rsidRDefault="001F6CF1" w:rsidP="001F6CF1">
      <w:r>
        <w:t xml:space="preserve">DNA, </w:t>
      </w:r>
      <w:proofErr w:type="spellStart"/>
      <w:r>
        <w:t>ApoB</w:t>
      </w:r>
      <w:proofErr w:type="spellEnd"/>
      <w:r>
        <w:t xml:space="preserve"> = 3730-6240</w:t>
      </w:r>
    </w:p>
    <w:p w:rsidR="001F6CF1" w:rsidRDefault="001F6CF1" w:rsidP="001F6CF1">
      <w:r>
        <w:t>DNA, BCHE = 6241-7230</w:t>
      </w:r>
    </w:p>
    <w:p w:rsidR="001F6CF1" w:rsidRDefault="001F6CF1" w:rsidP="001F6CF1">
      <w:r>
        <w:t>DNA, BDNF = 7231-7794</w:t>
      </w:r>
    </w:p>
    <w:p w:rsidR="001F6CF1" w:rsidRDefault="001F6CF1" w:rsidP="001F6CF1">
      <w:r>
        <w:t>DNA, BMI1 = 7795-8086</w:t>
      </w:r>
    </w:p>
    <w:p w:rsidR="001F6CF1" w:rsidRDefault="001F6CF1" w:rsidP="001F6CF1">
      <w:r>
        <w:t>DNA, BRCA1 = 8087-10933</w:t>
      </w:r>
    </w:p>
    <w:p w:rsidR="001F6CF1" w:rsidRDefault="001F6CF1" w:rsidP="001F6CF1">
      <w:r>
        <w:t>DNA, BRCA2 = 10934-15640</w:t>
      </w:r>
    </w:p>
    <w:p w:rsidR="001F6CF1" w:rsidRDefault="001F6CF1" w:rsidP="001F6CF1">
      <w:r>
        <w:t>DNA, CHRNA1 = 15641-16048</w:t>
      </w:r>
    </w:p>
    <w:p w:rsidR="001F6CF1" w:rsidRDefault="001F6CF1" w:rsidP="001F6CF1">
      <w:r>
        <w:t>DNA, CMYC = 16049-16642</w:t>
      </w:r>
    </w:p>
    <w:p w:rsidR="001F6CF1" w:rsidRDefault="001F6CF1" w:rsidP="001F6CF1">
      <w:r>
        <w:t>DNA, CNR1 = 16643-17635</w:t>
      </w:r>
    </w:p>
    <w:p w:rsidR="001F6CF1" w:rsidRDefault="001F6CF1" w:rsidP="001F6CF1">
      <w:r>
        <w:t>DNA, CREM = 17636-18078</w:t>
      </w:r>
    </w:p>
    <w:p w:rsidR="001F6CF1" w:rsidRDefault="001F6CF1" w:rsidP="001F6CF1">
      <w:r>
        <w:t>DNA, DMP1 = 18079-19458</w:t>
      </w:r>
    </w:p>
    <w:p w:rsidR="001F6CF1" w:rsidRDefault="001F6CF1" w:rsidP="001F6CF1">
      <w:r>
        <w:t>DNA, ENAM = 19459-22380</w:t>
      </w:r>
    </w:p>
    <w:p w:rsidR="001F6CF1" w:rsidRDefault="001F6CF1" w:rsidP="001F6CF1">
      <w:r>
        <w:t>DNA, EDG1 = 22381-23337</w:t>
      </w:r>
    </w:p>
    <w:p w:rsidR="001F6CF1" w:rsidRDefault="001F6CF1" w:rsidP="001F6CF1">
      <w:r>
        <w:t>DNA, FBN1 = 23338-23951</w:t>
      </w:r>
    </w:p>
    <w:p w:rsidR="001F6CF1" w:rsidRDefault="001F6CF1" w:rsidP="001F6CF1">
      <w:r>
        <w:t>DNA, GHR = 23952-24710</w:t>
      </w:r>
    </w:p>
    <w:p w:rsidR="001F6CF1" w:rsidRDefault="001F6CF1" w:rsidP="001F6CF1">
      <w:r>
        <w:t>DNA, IRBP = 24711-25990</w:t>
      </w:r>
    </w:p>
    <w:p w:rsidR="001F6CF1" w:rsidRDefault="001F6CF1" w:rsidP="001F6CF1">
      <w:r>
        <w:t>DNA, MC1R = 25991-26941</w:t>
      </w:r>
    </w:p>
    <w:p w:rsidR="001F6CF1" w:rsidRDefault="001F6CF1" w:rsidP="001F6CF1">
      <w:r>
        <w:t xml:space="preserve">DNA, </w:t>
      </w:r>
      <w:proofErr w:type="spellStart"/>
      <w:r>
        <w:t>Mt_rRNA</w:t>
      </w:r>
      <w:proofErr w:type="spellEnd"/>
      <w:r>
        <w:t xml:space="preserve"> = 26942-28829</w:t>
      </w:r>
    </w:p>
    <w:p w:rsidR="001F6CF1" w:rsidRDefault="001F6CF1" w:rsidP="001F6CF1">
      <w:r>
        <w:t xml:space="preserve">DNA, </w:t>
      </w:r>
      <w:proofErr w:type="spellStart"/>
      <w:r>
        <w:t>Mt_protein</w:t>
      </w:r>
      <w:proofErr w:type="spellEnd"/>
      <w:r>
        <w:t xml:space="preserve"> = 28830-38474</w:t>
      </w:r>
    </w:p>
    <w:p w:rsidR="001F6CF1" w:rsidRDefault="001F6CF1" w:rsidP="001F6CF1">
      <w:r>
        <w:t>DNA, PLCB4 = 38475-38836</w:t>
      </w:r>
    </w:p>
    <w:p w:rsidR="001F6CF1" w:rsidRDefault="001F6CF1" w:rsidP="001F6CF1">
      <w:r>
        <w:t>DNA, PNOC = 38837-39178</w:t>
      </w:r>
    </w:p>
    <w:p w:rsidR="001F6CF1" w:rsidRDefault="001F6CF1" w:rsidP="001F6CF1">
      <w:r>
        <w:t>DNA, Rag1 = 39179-42217</w:t>
      </w:r>
    </w:p>
    <w:p w:rsidR="001F6CF1" w:rsidRDefault="001F6CF1" w:rsidP="001F6CF1">
      <w:r>
        <w:t>DNA, Rag2 = 42218-43582</w:t>
      </w:r>
    </w:p>
    <w:p w:rsidR="001F6CF1" w:rsidRDefault="001F6CF1" w:rsidP="001F6CF1">
      <w:r>
        <w:t>DNA, SWS1 = 43583-44629</w:t>
      </w:r>
    </w:p>
    <w:p w:rsidR="001F6CF1" w:rsidRDefault="001F6CF1" w:rsidP="001F6CF1">
      <w:r>
        <w:t>DNA, TTN = 44630-49084</w:t>
      </w:r>
    </w:p>
    <w:p w:rsidR="001F6CF1" w:rsidRDefault="001F6CF1" w:rsidP="001F6CF1">
      <w:r>
        <w:t>DNA, TYR1 = 49085-49651</w:t>
      </w:r>
    </w:p>
    <w:p w:rsidR="001F6CF1" w:rsidRDefault="001F6CF1" w:rsidP="001F6CF1">
      <w:r>
        <w:t>DNA, VWF = 49652-50911</w:t>
      </w:r>
    </w:p>
    <w:p w:rsidR="007E4360" w:rsidRDefault="007E4360">
      <w:bookmarkStart w:id="0" w:name="_GoBack"/>
      <w:bookmarkEnd w:id="0"/>
    </w:p>
    <w:sectPr w:rsidR="007E4360" w:rsidSect="003F694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CF1"/>
    <w:rsid w:val="001F6CF1"/>
    <w:rsid w:val="003F6945"/>
    <w:rsid w:val="007E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30ED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2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2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3F3D93EB-545B-4474-9EA3-EDF412D38F2A}"/>
</file>

<file path=customXml/itemProps2.xml><?xml version="1.0" encoding="utf-8"?>
<ds:datastoreItem xmlns:ds="http://schemas.openxmlformats.org/officeDocument/2006/customXml" ds:itemID="{5F63541A-79D2-4BA9-A9A5-23165E94D6F2}"/>
</file>

<file path=customXml/itemProps3.xml><?xml version="1.0" encoding="utf-8"?>
<ds:datastoreItem xmlns:ds="http://schemas.openxmlformats.org/officeDocument/2006/customXml" ds:itemID="{5EDEAB96-A469-44A5-8DD7-CC7A5DE11C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Macintosh Word</Application>
  <DocSecurity>0</DocSecurity>
  <Lines>5</Lines>
  <Paragraphs>1</Paragraphs>
  <ScaleCrop>false</ScaleCrop>
  <Company>UofM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ampbell</dc:creator>
  <cp:keywords/>
  <dc:description/>
  <cp:lastModifiedBy>Kevin Campbell</cp:lastModifiedBy>
  <cp:revision>1</cp:revision>
  <dcterms:created xsi:type="dcterms:W3CDTF">2017-06-21T21:15:00Z</dcterms:created>
  <dcterms:modified xsi:type="dcterms:W3CDTF">2017-06-21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